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0"/>
        <w:rPr/>
      </w:pPr>
      <w:r>
        <w:rPr>
          <w:sz w:val="24"/>
          <w:szCs w:val="24"/>
        </w:rPr>
        <w:t>Tabl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Table_S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: The set of 117 OMIA mutations.</w:t>
      </w:r>
    </w:p>
    <w:p>
      <w:pPr>
        <w:pStyle w:val="Normal"/>
        <w:rPr/>
      </w:pPr>
      <w:r>
        <w:rPr/>
        <w:t>The 117 mutation extracted by manual review from the OMIA database. Shown are only entries for which a sequence could be found and the mutation mapped onto the sequence (cf. Table S3). All diseases are considered a defect by OMIA annotation.  Organism shows the NCBI taxonomy id. Variants marked with *, are those where the position was shifted one forward (Methods, Table S3). The full set including the sequences is also available at rostlab.org/resources/omia.</w:t>
      </w:r>
    </w:p>
    <w:p>
      <w:pPr>
        <w:pStyle w:val="Normal"/>
        <w:rPr/>
      </w:pPr>
      <w:r>
        <w:rPr/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553"/>
        <w:gridCol w:w="1552"/>
        <w:gridCol w:w="1553"/>
        <w:gridCol w:w="1553"/>
      </w:tblGrid>
      <w:tr>
        <w:trPr/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before="120" w:after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MIA ID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before="120" w:after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ganism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MIA Gene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ProtAC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nt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</w:rPr>
              <w:t>254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141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n2b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VHC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227W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6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T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TTK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2015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0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BN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9813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1200K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8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STN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883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313Y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8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STN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883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64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0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RT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5XQN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478K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05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MEL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615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612E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16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TGB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259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128G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N2B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945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321L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N2B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945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221H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89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YGM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7933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490W*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32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TF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MCS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210I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0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H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24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200M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63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DSR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KIJ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175T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38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SGRP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6N9I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34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85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P2A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VCY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559C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88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P2A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VCY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164H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88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P2A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VCY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211V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88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P2A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VCY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285V*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66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C35A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YC4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180F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21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AST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2VDN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560Q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85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C6A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N5R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70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89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5E5W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153H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55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RT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59A3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290T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1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L2A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45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960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54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AR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7MBC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79L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7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GT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KIK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317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66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HLRC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4IF6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311A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55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MC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MY4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135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38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DM2B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1BLZ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835N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86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13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GLU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6QM0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452K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65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WF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829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1646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31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CRTR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TUP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54K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07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L7A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PIP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1906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64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T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749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327T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31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NGB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MJD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262N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0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D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WNN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40K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0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D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WNN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18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05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CN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MZT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268M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16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TGB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Q1H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36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72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TGA2B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PRU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399H*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5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USB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883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166H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5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USB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883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89L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2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FKM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278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184W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0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LB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TRY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60H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14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LC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480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158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51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KLR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953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283A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51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KLR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953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332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7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SD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4LAL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199I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7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N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5JZQ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164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67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O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230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4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2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6PC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913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121I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2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RPINH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2RHY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326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88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NM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PAK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256L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59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P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329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37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7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SG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32KH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99H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38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L1A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4639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208A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48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LKB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PNV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330I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0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F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PCQ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51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63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LCN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1NLQ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255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45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DRG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2RMB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98V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06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EST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5H7G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161D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06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EST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5H7G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489V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18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AK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2RPW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617F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18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AK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2RPW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618L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8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DAMTSL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PBN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221C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09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N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5JZQ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277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7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TM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Q1K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156K*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66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TB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3410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98M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48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CD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0LT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2Y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30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OC60735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9NU8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102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34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L1L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PVX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658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3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NA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09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201C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3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NA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09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201H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3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NA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09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201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3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NA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09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201L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3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NA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09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27H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3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NA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09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27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3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NA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09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03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8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AF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P87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595E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73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V39H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2RHJ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324K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69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B2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2R4M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38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47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L11A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PQD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48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6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G4D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2RDP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430T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53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EXA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2RIM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323K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0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C45A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PUG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493D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62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DAMTS1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2RML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661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61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AM83G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PQU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52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37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090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MRT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01F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53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79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40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rod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HY3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131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64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40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NP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390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171Q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84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40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N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PAG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62C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3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40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ITX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3GN3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113P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0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40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BA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5P1A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381Y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36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40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EXA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5QC8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444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31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BCA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1C2W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89K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7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31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WP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5F37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441Q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76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31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MO6P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QH0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329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02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31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X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2X02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631N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60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31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C45A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NJ9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277C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60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31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C45A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NJ9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347M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0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96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DNRB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6270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118K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96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N4A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2837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416L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03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96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YS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2L10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309H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64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96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PIB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5YBL8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39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10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96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C5A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6RYW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46L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32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96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CN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6RP3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593A*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71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96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AN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7C3C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424M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54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59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C45A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3QQ6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518R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86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P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778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37Q*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34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8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C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3VUX6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955S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257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8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USB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7524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351K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0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8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LB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901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483H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4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8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MB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3W81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149W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42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8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MB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3W810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84T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94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8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ROS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3WBN3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47F</w:t>
            </w:r>
          </w:p>
        </w:tc>
      </w:tr>
      <w:tr>
        <w:trPr>
          <w:trHeight w:val="389" w:hRule="atLeast"/>
        </w:trPr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109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85</w:t>
            </w:r>
          </w:p>
        </w:tc>
        <w:tc>
          <w:tcPr>
            <w:tcW w:w="15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RT71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1AB55</w:t>
            </w:r>
          </w:p>
        </w:tc>
        <w:tc>
          <w:tcPr>
            <w:tcW w:w="15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439G*</w:t>
            </w:r>
          </w:p>
        </w:tc>
      </w:tr>
    </w:tbl>
    <w:p>
      <w:pPr>
        <w:pStyle w:val="Caption"/>
        <w:keepNext w:val="true"/>
        <w:rPr>
          <w:b w:val="false"/>
          <w:b w:val="false"/>
          <w:bCs w:val="false"/>
          <w:color w:val="FF0000"/>
          <w:sz w:val="24"/>
        </w:rPr>
      </w:pPr>
      <w:r>
        <w:rPr>
          <w:b w:val="false"/>
          <w:bCs w:val="false"/>
          <w:color w:val="FF0000"/>
          <w:sz w:val="24"/>
        </w:rPr>
      </w:r>
    </w:p>
    <w:p>
      <w:pPr>
        <w:pStyle w:val="Caption"/>
        <w:keepNext w:val="true"/>
        <w:rPr>
          <w:b w:val="false"/>
          <w:b w:val="false"/>
          <w:bCs w:val="false"/>
          <w:color w:val="FF0000"/>
          <w:sz w:val="24"/>
        </w:rPr>
      </w:pPr>
      <w:r>
        <w:rPr>
          <w:b w:val="false"/>
          <w:bCs w:val="false"/>
          <w:color w:val="FF0000"/>
          <w:sz w:val="24"/>
        </w:rPr>
      </w:r>
    </w:p>
    <w:p>
      <w:pPr>
        <w:pStyle w:val="Normal"/>
        <w:rPr>
          <w:b/>
          <w:b/>
          <w:bCs/>
          <w:color w:val="FF0000"/>
          <w:sz w:val="24"/>
        </w:rPr>
      </w:pPr>
      <w:r>
        <w:rPr>
          <w:b/>
          <w:bCs/>
          <w:color w:val="FF0000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jc w:val="both"/>
    </w:pPr>
    <w:rPr>
      <w:rFonts w:ascii="Helvetica" w:hAnsi="Helvetica" w:eastAsia="Times New Roman" w:cs="Helvetica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20:08:00Z</dcterms:created>
  <dc:creator>ri78giy</dc:creator>
  <dc:description/>
  <cp:keywords/>
  <dc:language>en-US</dc:language>
  <cp:lastModifiedBy>ri78giy</cp:lastModifiedBy>
  <dcterms:modified xsi:type="dcterms:W3CDTF">2016-01-15T20:09:00Z</dcterms:modified>
  <cp:revision>1</cp:revision>
  <dc:subject/>
  <dc:title/>
</cp:coreProperties>
</file>